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88" w:type="dxa"/>
        <w:tblLook w:val="04A0" w:firstRow="1" w:lastRow="0" w:firstColumn="1" w:lastColumn="0" w:noHBand="0" w:noVBand="1"/>
      </w:tblPr>
      <w:tblGrid>
        <w:gridCol w:w="1391"/>
        <w:gridCol w:w="822"/>
        <w:gridCol w:w="822"/>
        <w:gridCol w:w="1153"/>
      </w:tblGrid>
      <w:tr w:rsidR="003934C8" w:rsidRPr="00AA4315" w14:paraId="7091E023" w14:textId="77777777" w:rsidTr="008D7F70">
        <w:trPr>
          <w:trHeight w:val="2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3025B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E3D91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DV 1 (</w:t>
            </w:r>
            <w:proofErr w:type="spellStart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spellEnd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BBB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DV 2 (</w:t>
            </w:r>
            <w:proofErr w:type="spellStart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spellEnd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A45BA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quency (</w:t>
            </w:r>
            <w:proofErr w:type="spellStart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spellEnd"/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n = 2</w:t>
            </w:r>
          </w:p>
        </w:tc>
      </w:tr>
      <w:tr w:rsidR="003934C8" w:rsidRPr="00AA4315" w14:paraId="652F3F27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08A50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reased appetit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6F29B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1273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EC66F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3934C8" w:rsidRPr="00AA4315" w14:paraId="597A11AA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6A929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ss of interest in treat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47C9D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D4A0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FB2F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51106585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48D8F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loerectio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788E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0916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879AA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3934C8" w:rsidRPr="00AA4315" w14:paraId="2837B24C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37555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ched postur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92BCC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21CEF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CBEFD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3934C8" w:rsidRPr="00AA4315" w14:paraId="6CA2EE30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FE4E6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ose stool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D3CDA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1CE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4F1F3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3934C8" w:rsidRPr="00AA4315" w14:paraId="03A39DF6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88B6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fece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86129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40F99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75924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76AD7F06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F9EB7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ear nasal discharg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9CBD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B25C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459FF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3934C8" w:rsidRPr="00AA4315" w14:paraId="671E5823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EFEE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ient epistaxi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55875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3C1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067E3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3934C8" w:rsidRPr="00AA4315" w14:paraId="3256D9B1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82D6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teady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2977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9A246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31C70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01AB3D0D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A2F7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w and careful movement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B019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86A7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895E5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18C3EF8F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1BA7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uctant to mov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6D06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56635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ECFBB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6585A806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A0463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ing cage for support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70FB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30A2B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9E511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50550778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BC8C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ation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1F83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B6CB5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62DB9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17AEF3E0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C6AB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T 2 seconds or mor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6224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0, 3 sec.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DE20D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5C18D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3934C8" w:rsidRPr="00AA4315" w14:paraId="2694EE55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E8DF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 change &gt; 1 °C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88F3F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C5A45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008F8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0AB84247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7FD5C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shed Appearance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F7B0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F95C3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101A1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53E15357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35E88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 Facial edema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E5EDA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983B3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E2DD7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3934C8" w:rsidRPr="00AA4315" w14:paraId="1C403B63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72054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Comments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FE352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0B276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AFB1C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934C8" w:rsidRPr="00AA4315" w14:paraId="79321950" w14:textId="77777777" w:rsidTr="008D7F70">
        <w:trPr>
          <w:trHeight w:val="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3131D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 3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12AAF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F4BAC" w14:textId="77777777" w:rsidR="003934C8" w:rsidRPr="00BE454C" w:rsidRDefault="003934C8" w:rsidP="008D7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6E5FE" w14:textId="77777777" w:rsidR="003934C8" w:rsidRPr="00BE454C" w:rsidRDefault="003934C8" w:rsidP="008D7F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45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</w:tbl>
    <w:p w14:paraId="1201FC50" w14:textId="77777777" w:rsidR="003934C8" w:rsidRPr="00AA4315" w:rsidRDefault="003934C8" w:rsidP="003934C8">
      <w:pPr>
        <w:rPr>
          <w:rFonts w:ascii="Arial" w:hAnsi="Arial" w:cs="Arial"/>
          <w:sz w:val="22"/>
          <w:szCs w:val="22"/>
        </w:rPr>
      </w:pPr>
    </w:p>
    <w:p w14:paraId="7139526A" w14:textId="0361F54E" w:rsidR="003934C8" w:rsidRDefault="00A76C2F" w:rsidP="003934C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3934C8" w:rsidRPr="006B3583">
        <w:rPr>
          <w:rFonts w:ascii="Arial" w:hAnsi="Arial" w:cs="Arial"/>
          <w:b/>
          <w:bCs/>
          <w:sz w:val="22"/>
          <w:szCs w:val="22"/>
        </w:rPr>
        <w:t>Table. Clinical observations of KFDV-infected pigtailed macaques by the subcutaneous route.</w:t>
      </w:r>
    </w:p>
    <w:p w14:paraId="234C17A3" w14:textId="77777777" w:rsidR="00E11E24" w:rsidRDefault="00E11E24"/>
    <w:sectPr w:rsidR="00E11E24" w:rsidSect="00233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C8"/>
    <w:rsid w:val="00012A78"/>
    <w:rsid w:val="000333DB"/>
    <w:rsid w:val="000344AA"/>
    <w:rsid w:val="00041ACE"/>
    <w:rsid w:val="000508AF"/>
    <w:rsid w:val="00064D58"/>
    <w:rsid w:val="00073611"/>
    <w:rsid w:val="00081BA8"/>
    <w:rsid w:val="000908D1"/>
    <w:rsid w:val="00095FA2"/>
    <w:rsid w:val="00097B0A"/>
    <w:rsid w:val="00097C2E"/>
    <w:rsid w:val="000D565D"/>
    <w:rsid w:val="000E11FA"/>
    <w:rsid w:val="001060BC"/>
    <w:rsid w:val="001070AA"/>
    <w:rsid w:val="001176E2"/>
    <w:rsid w:val="00117BCA"/>
    <w:rsid w:val="0014205E"/>
    <w:rsid w:val="00146E43"/>
    <w:rsid w:val="00151FEE"/>
    <w:rsid w:val="0015618C"/>
    <w:rsid w:val="00162C26"/>
    <w:rsid w:val="00170BB6"/>
    <w:rsid w:val="00181576"/>
    <w:rsid w:val="001B0ADE"/>
    <w:rsid w:val="001C30A5"/>
    <w:rsid w:val="001C52E2"/>
    <w:rsid w:val="001C5F5C"/>
    <w:rsid w:val="001E52A4"/>
    <w:rsid w:val="001E66BD"/>
    <w:rsid w:val="001F09A4"/>
    <w:rsid w:val="0020371B"/>
    <w:rsid w:val="002139BF"/>
    <w:rsid w:val="00216C8B"/>
    <w:rsid w:val="002332DB"/>
    <w:rsid w:val="002404D2"/>
    <w:rsid w:val="002424E3"/>
    <w:rsid w:val="00273D06"/>
    <w:rsid w:val="00281080"/>
    <w:rsid w:val="0028138F"/>
    <w:rsid w:val="002965E1"/>
    <w:rsid w:val="002A5105"/>
    <w:rsid w:val="002B1914"/>
    <w:rsid w:val="002D37DF"/>
    <w:rsid w:val="002D4E3A"/>
    <w:rsid w:val="002E08CF"/>
    <w:rsid w:val="002F1B3F"/>
    <w:rsid w:val="002F757C"/>
    <w:rsid w:val="0030740E"/>
    <w:rsid w:val="00320A8B"/>
    <w:rsid w:val="003234AF"/>
    <w:rsid w:val="00333700"/>
    <w:rsid w:val="0033599B"/>
    <w:rsid w:val="003412A3"/>
    <w:rsid w:val="00341FBD"/>
    <w:rsid w:val="003426B4"/>
    <w:rsid w:val="0036358A"/>
    <w:rsid w:val="00377476"/>
    <w:rsid w:val="003934C8"/>
    <w:rsid w:val="003A2B68"/>
    <w:rsid w:val="003A71CD"/>
    <w:rsid w:val="003B6958"/>
    <w:rsid w:val="003C04A7"/>
    <w:rsid w:val="003C1FE1"/>
    <w:rsid w:val="003E281D"/>
    <w:rsid w:val="003E2E0E"/>
    <w:rsid w:val="003E354C"/>
    <w:rsid w:val="003F11F8"/>
    <w:rsid w:val="00401AEC"/>
    <w:rsid w:val="00416297"/>
    <w:rsid w:val="00436BF9"/>
    <w:rsid w:val="00443514"/>
    <w:rsid w:val="004462DA"/>
    <w:rsid w:val="004E5405"/>
    <w:rsid w:val="00501BDA"/>
    <w:rsid w:val="0051139F"/>
    <w:rsid w:val="00516A30"/>
    <w:rsid w:val="005222C3"/>
    <w:rsid w:val="00522599"/>
    <w:rsid w:val="00542CA5"/>
    <w:rsid w:val="00552EE9"/>
    <w:rsid w:val="0055784A"/>
    <w:rsid w:val="00565DED"/>
    <w:rsid w:val="00577E60"/>
    <w:rsid w:val="00582E46"/>
    <w:rsid w:val="0058381F"/>
    <w:rsid w:val="00594668"/>
    <w:rsid w:val="00594D9E"/>
    <w:rsid w:val="005D6760"/>
    <w:rsid w:val="005E70CB"/>
    <w:rsid w:val="00617CA5"/>
    <w:rsid w:val="0062317C"/>
    <w:rsid w:val="00632A4A"/>
    <w:rsid w:val="00650B42"/>
    <w:rsid w:val="00685834"/>
    <w:rsid w:val="00690BE5"/>
    <w:rsid w:val="00692035"/>
    <w:rsid w:val="00697772"/>
    <w:rsid w:val="006E1858"/>
    <w:rsid w:val="006F0504"/>
    <w:rsid w:val="0073502B"/>
    <w:rsid w:val="00737628"/>
    <w:rsid w:val="0074155D"/>
    <w:rsid w:val="0078465B"/>
    <w:rsid w:val="0078614E"/>
    <w:rsid w:val="007D5593"/>
    <w:rsid w:val="007F2FAB"/>
    <w:rsid w:val="007F7E1B"/>
    <w:rsid w:val="00802C10"/>
    <w:rsid w:val="00814945"/>
    <w:rsid w:val="0084260B"/>
    <w:rsid w:val="0084610A"/>
    <w:rsid w:val="00850B12"/>
    <w:rsid w:val="00853AE3"/>
    <w:rsid w:val="00856F69"/>
    <w:rsid w:val="00860E85"/>
    <w:rsid w:val="0086566B"/>
    <w:rsid w:val="008726A2"/>
    <w:rsid w:val="00881EA1"/>
    <w:rsid w:val="008957E0"/>
    <w:rsid w:val="008A3A5D"/>
    <w:rsid w:val="008B4CF0"/>
    <w:rsid w:val="008D25DB"/>
    <w:rsid w:val="008F22A1"/>
    <w:rsid w:val="009014C5"/>
    <w:rsid w:val="00912730"/>
    <w:rsid w:val="00924B9F"/>
    <w:rsid w:val="00944136"/>
    <w:rsid w:val="00946E7B"/>
    <w:rsid w:val="009503BF"/>
    <w:rsid w:val="00995F91"/>
    <w:rsid w:val="009B190A"/>
    <w:rsid w:val="009D311D"/>
    <w:rsid w:val="00A12DDC"/>
    <w:rsid w:val="00A14FE4"/>
    <w:rsid w:val="00A20422"/>
    <w:rsid w:val="00A23816"/>
    <w:rsid w:val="00A27468"/>
    <w:rsid w:val="00A35F74"/>
    <w:rsid w:val="00A55393"/>
    <w:rsid w:val="00A749D4"/>
    <w:rsid w:val="00A76C2F"/>
    <w:rsid w:val="00AC45DC"/>
    <w:rsid w:val="00AF39F5"/>
    <w:rsid w:val="00AF3A93"/>
    <w:rsid w:val="00B01A9E"/>
    <w:rsid w:val="00B0452E"/>
    <w:rsid w:val="00B10EE8"/>
    <w:rsid w:val="00B157BB"/>
    <w:rsid w:val="00B37AE1"/>
    <w:rsid w:val="00B460E8"/>
    <w:rsid w:val="00B57424"/>
    <w:rsid w:val="00B653C5"/>
    <w:rsid w:val="00B75F3F"/>
    <w:rsid w:val="00B77E18"/>
    <w:rsid w:val="00B8553E"/>
    <w:rsid w:val="00B9300D"/>
    <w:rsid w:val="00BA7D14"/>
    <w:rsid w:val="00BB07C7"/>
    <w:rsid w:val="00BB4587"/>
    <w:rsid w:val="00BD1F4B"/>
    <w:rsid w:val="00BE2E01"/>
    <w:rsid w:val="00BE5D61"/>
    <w:rsid w:val="00C01934"/>
    <w:rsid w:val="00C15EBA"/>
    <w:rsid w:val="00C43671"/>
    <w:rsid w:val="00C505BF"/>
    <w:rsid w:val="00C52704"/>
    <w:rsid w:val="00C532B0"/>
    <w:rsid w:val="00C53BC6"/>
    <w:rsid w:val="00C740E4"/>
    <w:rsid w:val="00C7443D"/>
    <w:rsid w:val="00C76482"/>
    <w:rsid w:val="00C82D44"/>
    <w:rsid w:val="00CA1105"/>
    <w:rsid w:val="00CA54CE"/>
    <w:rsid w:val="00CC0551"/>
    <w:rsid w:val="00CE47C2"/>
    <w:rsid w:val="00CF1BD7"/>
    <w:rsid w:val="00CF489D"/>
    <w:rsid w:val="00CF5138"/>
    <w:rsid w:val="00CF7A00"/>
    <w:rsid w:val="00D06BB5"/>
    <w:rsid w:val="00D06C69"/>
    <w:rsid w:val="00D22FCF"/>
    <w:rsid w:val="00D25765"/>
    <w:rsid w:val="00D507BA"/>
    <w:rsid w:val="00D635A2"/>
    <w:rsid w:val="00D65BA1"/>
    <w:rsid w:val="00D974AC"/>
    <w:rsid w:val="00DA6FF3"/>
    <w:rsid w:val="00DC0F97"/>
    <w:rsid w:val="00DE48DE"/>
    <w:rsid w:val="00DF3EFF"/>
    <w:rsid w:val="00E0099E"/>
    <w:rsid w:val="00E028A8"/>
    <w:rsid w:val="00E11E24"/>
    <w:rsid w:val="00E13056"/>
    <w:rsid w:val="00E15AC9"/>
    <w:rsid w:val="00E27D26"/>
    <w:rsid w:val="00E47D34"/>
    <w:rsid w:val="00E5251B"/>
    <w:rsid w:val="00E60B6A"/>
    <w:rsid w:val="00E662BD"/>
    <w:rsid w:val="00E731C7"/>
    <w:rsid w:val="00ED3A43"/>
    <w:rsid w:val="00EF2497"/>
    <w:rsid w:val="00F00F1A"/>
    <w:rsid w:val="00F076EC"/>
    <w:rsid w:val="00F11555"/>
    <w:rsid w:val="00F11A8E"/>
    <w:rsid w:val="00F347B6"/>
    <w:rsid w:val="00F34B90"/>
    <w:rsid w:val="00F35422"/>
    <w:rsid w:val="00F50D6C"/>
    <w:rsid w:val="00F5451B"/>
    <w:rsid w:val="00F6577D"/>
    <w:rsid w:val="00F73768"/>
    <w:rsid w:val="00F76000"/>
    <w:rsid w:val="00F76C4B"/>
    <w:rsid w:val="00F76E89"/>
    <w:rsid w:val="00F830D0"/>
    <w:rsid w:val="00F86399"/>
    <w:rsid w:val="00FA4B12"/>
    <w:rsid w:val="00FA4F69"/>
    <w:rsid w:val="00FB22D6"/>
    <w:rsid w:val="00FE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3FFCA"/>
  <w14:defaultImageDpi w14:val="32767"/>
  <w15:chartTrackingRefBased/>
  <w15:docId w15:val="{6C782D25-2C33-0744-B0D0-1A697421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34C8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ckel, Rebecca (NIH/NIAID) [E]</dc:creator>
  <cp:keywords/>
  <dc:description/>
  <cp:lastModifiedBy>Best, Sonja (NIH/NIAID) [E]</cp:lastModifiedBy>
  <cp:revision>2</cp:revision>
  <dcterms:created xsi:type="dcterms:W3CDTF">2021-10-06T14:37:00Z</dcterms:created>
  <dcterms:modified xsi:type="dcterms:W3CDTF">2021-10-18T23:11:00Z</dcterms:modified>
</cp:coreProperties>
</file>